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both"/>
        <w:rPr>
          <w:bCs/>
        </w:rPr>
      </w:pPr>
      <w:r>
        <w:rPr>
          <w:b/>
          <w:bCs/>
        </w:rPr>
        <w:t xml:space="preserve">Table S2. </w:t>
      </w:r>
      <w:r>
        <w:rPr>
          <w:bCs/>
        </w:rPr>
        <w:t>Categories of pathways at different levels of responsiveness and degree of connectivities.</w:t>
      </w:r>
    </w:p>
    <w:p>
      <w:pPr>
        <w:pStyle w:val="Normal"/>
        <w:jc w:val="both"/>
        <w:rPr>
          <w:bCs/>
        </w:rPr>
      </w:pPr>
      <w:r>
        <w:rPr>
          <w:bCs/>
        </w:rPr>
      </w:r>
    </w:p>
    <w:p>
      <w:pPr>
        <w:pStyle w:val="Normal"/>
        <w:jc w:val="both"/>
        <w:rPr>
          <w:bCs/>
        </w:rPr>
      </w:pPr>
      <w:r>
        <w:rPr>
          <w:bCs/>
        </w:rPr>
        <w:t>HR-HC (Hub): High responsive (&gt;= 10 significant responses) and high degree of correlation connectivity (&gt;= 10 connections)</w: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tbl>
      <w:tblPr>
        <w:tblW w:w="972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40"/>
        <w:gridCol w:w="1180"/>
        <w:gridCol w:w="1800"/>
      </w:tblGrid>
      <w:tr>
        <w:trPr>
          <w:trHeight w:val="1020" w:hRule="atLeast"/>
        </w:trPr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GENESET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Number of significant responses (NP&lt;0.05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Degree of connectivity (Correlation &gt; 0.5)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IL6PATHWAY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080_NEUROACTIVE_LIGAND_RECEPTOR_INTERACTION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MITOCHONDRIAL_FATTY_ACID_BETAOXIDATION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650_BUTANOATE_METABOLISM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TRANSLATION_FACTORS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640_PROPANOATE_METABOLISM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BETA_ALANINE_METABOLISM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380_TRYPTOPHAN_METABOLISM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CIRCADIAN_EXERCISE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VALINE_LEUCINE_AND_ISOLEUCINE_DEGRADATION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970_AMINOACYL_TRNA_BIOSYNTHESIS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510_N_GLYCAN_BIOSYNTHESIS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071_FATTY_ACID_METABOLISM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3320_PPAR_SIGNALING_PATHWAY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3010_RIBOSOME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3050_PROTEASOME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1</w:t>
            </w:r>
          </w:p>
        </w:tc>
      </w:tr>
    </w:tbl>
    <w:p>
      <w:pPr>
        <w:pStyle w:val="Normal"/>
        <w:jc w:val="both"/>
        <w:rPr>
          <w:bCs/>
        </w:rPr>
      </w:pPr>
      <w:r>
        <w:rPr>
          <w:bCs/>
        </w:rPr>
      </w:r>
    </w:p>
    <w:p>
      <w:pPr>
        <w:pStyle w:val="Normal"/>
        <w:jc w:val="both"/>
        <w:rPr>
          <w:bCs/>
        </w:rPr>
      </w:pPr>
      <w:r>
        <w:rPr>
          <w:bCs/>
        </w:rPr>
        <w:t>HR-LC: High responsive (&gt;= 10 significant responses) and low degree of correlation connectivity (0 to 9 connections)</w:t>
      </w:r>
    </w:p>
    <w:tbl>
      <w:tblPr>
        <w:tblW w:w="972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40"/>
        <w:gridCol w:w="1180"/>
        <w:gridCol w:w="1800"/>
      </w:tblGrid>
      <w:tr>
        <w:trPr>
          <w:trHeight w:val="1020" w:hRule="atLeast"/>
        </w:trPr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GENESET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Number of significant responses (NP&lt;0.05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Degree of connectivity (Correlation &gt; 0.5)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NUCLEAR_RECEPTORS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110_CELL_CYCLE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561_GLYCEROLIPID_METABOLISM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PYRUVATE_METABOLISM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LYSINE_DEGRADATION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APOPTOSIS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610_COMPLEMENT_AND_COAGULATION_CASCADES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6</w:t>
            </w:r>
          </w:p>
        </w:tc>
      </w:tr>
      <w:tr>
        <w:trPr>
          <w:trHeight w:val="1020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1430_CELL_COMMUNICATION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190_OXIDATIVE_PHOSPHORYLATION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</w:tr>
    </w:tbl>
    <w:p>
      <w:pPr>
        <w:pStyle w:val="Normal"/>
        <w:jc w:val="both"/>
        <w:rPr>
          <w:bCs/>
        </w:rPr>
      </w:pPr>
      <w:r>
        <w:rPr>
          <w:bCs/>
        </w:rPr>
      </w:r>
    </w:p>
    <w:p>
      <w:pPr>
        <w:pStyle w:val="Normal"/>
        <w:jc w:val="both"/>
        <w:rPr>
          <w:bCs/>
        </w:rPr>
      </w:pPr>
      <w:r>
        <w:rPr>
          <w:bCs/>
        </w:rPr>
        <w:t>MR-HC: Medium responsive (5 to 9 significant responses) and high degree of correlation connectivity (&gt;= 10 connections)</w:t>
      </w:r>
    </w:p>
    <w:tbl>
      <w:tblPr>
        <w:tblW w:w="972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00"/>
        <w:gridCol w:w="1168"/>
        <w:gridCol w:w="1752"/>
      </w:tblGrid>
      <w:tr>
        <w:trPr>
          <w:trHeight w:val="1020" w:hRule="atLeast"/>
        </w:trPr>
        <w:tc>
          <w:tcPr>
            <w:tcW w:w="6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GENESET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Number of significant responses (NP&lt;0.05)</w:t>
            </w:r>
          </w:p>
        </w:tc>
        <w:tc>
          <w:tcPr>
            <w:tcW w:w="17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Degree of connectivity (Correlation &gt; 0.5)</w:t>
            </w:r>
          </w:p>
        </w:tc>
      </w:tr>
      <w:tr>
        <w:trPr>
          <w:trHeight w:val="255" w:hRule="atLeast"/>
        </w:trPr>
        <w:tc>
          <w:tcPr>
            <w:tcW w:w="6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PENTOSE_PHOSPHATE_PATHWAY 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7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6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RNA_TRANSCRIPTION_REACTOME 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7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6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BIOPEPTIDESPATHWAY 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7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6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980_METABOLISM_OF_XENOBIOTICS_BY_CYTOCHROME_P450 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7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6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DACPATHWAY 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7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6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INTRINSICPATHWAY 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7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6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120_UBIQUITIN_MEDIATED_PROTEOLYSIS 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7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6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METPATHWAY 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7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6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GLYCEROLIPID_METABOLISM 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7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6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790_FOLATE_BIOSYNTHESIS 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7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6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PURINE_METABOLISM 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7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6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GLUCONEOGENESIS 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7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6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480_GLUTATHIONE_METABOLISM 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7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6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GLYCOLYSIS 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7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6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120_BILE_ACID_BIOSYNTHESIS 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7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6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632_BENZOATE_DEGRADATION_VIA_COA_LIGATION 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7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6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3020_RNA_POLYMERASE 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7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6</w:t>
            </w:r>
          </w:p>
        </w:tc>
      </w:tr>
    </w:tbl>
    <w:p>
      <w:pPr>
        <w:pStyle w:val="Normal"/>
        <w:jc w:val="both"/>
        <w:rPr>
          <w:bCs/>
        </w:rPr>
      </w:pPr>
      <w:r>
        <w:rPr>
          <w:bCs/>
        </w:rPr>
      </w:r>
    </w:p>
    <w:p>
      <w:pPr>
        <w:pStyle w:val="Normal"/>
        <w:jc w:val="both"/>
        <w:rPr>
          <w:bCs/>
        </w:rPr>
      </w:pPr>
      <w:r>
        <w:rPr>
          <w:bCs/>
        </w:rPr>
        <w:t>MR-LC: Medium responsive (5 to 9 significant responses) and medium degree of correlation connectivity (0 to 9 connections)</w:t>
      </w:r>
    </w:p>
    <w:tbl>
      <w:tblPr>
        <w:tblW w:w="972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40"/>
        <w:gridCol w:w="1180"/>
        <w:gridCol w:w="1800"/>
      </w:tblGrid>
      <w:tr>
        <w:trPr>
          <w:trHeight w:val="1020" w:hRule="atLeast"/>
        </w:trPr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GENESET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Number of significant responses (NP&lt;0.05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Degree of connectivity (Correlation &gt; 0.5)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IGF1PATHWAY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271_METHIONINE_METABOLISM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G_PROTEIN_SIGNALING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512_ECM_RECEPTOR_INTERACTION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MRNA_PROCESSING_REACTOME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DNA_REPLICATION_REACTOME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100_BIOSYNTHESIS_OF_STEROIDS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240_PYRIMIDINE_METABOLISM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060_CYTOKINE_CYTOKINE_RECEPTOR_INTERACTION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520_ADHERENS_JUNCTION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CALCIUM_REGULATION_IN_CARDIAC_CELLS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612_ANTIGEN_PROCESSING_AND_PRESENTATION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252_ALANINE_AND_ASPARTATE_METABOLISM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510_FOCAL_ADHESION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ST_FAS_SIGNALING_PATHWAY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020_CITRATE_CYCLE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ALKPATHWAY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630_JAK_STAT_SIGNALING_PATHWAY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670_LEUKOCYTE_TRANSENDOTHELIAL_MIGRATION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340_HEDGEHOG_SIGNALING_PATHWAY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G1_TO_S_CELL_CYCLE_REACTOME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020_CALCIUM_SIGNALING_PATHWAY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514_CELL_ADHESION_MOLECULES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SMOOTH_MUSCLE_CONTRACTION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910_INSULIN_SIGNALING_PATHWAY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916_MELANOGENESIS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920_ADIPOCYTOKINE_SIGNALING_PATHWAY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NFATPATHWAY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530_TIGHT_JUNCTION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</w:tr>
    </w:tbl>
    <w:p>
      <w:pPr>
        <w:pStyle w:val="Normal"/>
        <w:jc w:val="both"/>
        <w:rPr>
          <w:bCs/>
        </w:rPr>
      </w:pPr>
      <w:r>
        <w:rPr>
          <w:bCs/>
        </w:rPr>
      </w:r>
    </w:p>
    <w:p>
      <w:pPr>
        <w:pStyle w:val="Normal"/>
        <w:jc w:val="both"/>
        <w:rPr>
          <w:bCs/>
        </w:rPr>
      </w:pPr>
      <w:r>
        <w:rPr>
          <w:bCs/>
        </w:rPr>
        <w:t>LR-HC: Low responsive (0 to 4 significant responses) and high degree of correlation connectivity (&gt;= 10 connections)</w:t>
      </w:r>
    </w:p>
    <w:tbl>
      <w:tblPr>
        <w:tblW w:w="972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40"/>
        <w:gridCol w:w="1180"/>
        <w:gridCol w:w="1800"/>
      </w:tblGrid>
      <w:tr>
        <w:trPr>
          <w:trHeight w:val="1020" w:hRule="atLeast"/>
        </w:trPr>
        <w:tc>
          <w:tcPr>
            <w:tcW w:w="6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 xml:space="preserve">GENESET 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Number of significant responses (NP&lt;0.05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Degree of connectivity (Correlation &gt; 0.5)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CHEMICALPATHWAY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ECMPATHWAY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RHOPATHWAY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512_O_GLYCAN_BIOSYNTHESIS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RASPATHWAY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EGFPATHWAY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UBIQUINONE_BIOSYNTHESIS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EPOPATHWAY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PROSTAGLANDIN_SYNTHESIS_REGULATION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ST_ADRENERGIC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AT1RPATHWAY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EDG1PATHWAY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3030_DNA_POLYMERASE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STARCH_AND_SUCROSE_METABOLISM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012_ERBB_SIGNALING_PATHWAY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PDGFPATHWAY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GLUTAMATE_METABOLISM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GPCRDB_CLASS_A_RHODOPSIN_LIKE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GLYCEROPHOSPHOLIPID_METABOLISM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SIG_IL4RECEPTOR_IN_B_LYPHOCYTES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STATIN_PATHWAY_PHARMGKB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ST_TUMOR_NECROSIS_FACTOR_PATHWAY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TYROSINE_METABOLISM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6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INTEGRINPATHWAY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0</w:t>
            </w:r>
          </w:p>
        </w:tc>
      </w:tr>
    </w:tbl>
    <w:p>
      <w:pPr>
        <w:pStyle w:val="Normal"/>
        <w:jc w:val="both"/>
        <w:rPr>
          <w:bCs/>
        </w:rPr>
      </w:pPr>
      <w:r>
        <w:rPr>
          <w:bCs/>
        </w:rPr>
      </w:r>
    </w:p>
    <w:p>
      <w:pPr>
        <w:pStyle w:val="Normal"/>
        <w:jc w:val="both"/>
        <w:rPr>
          <w:bCs/>
        </w:rPr>
      </w:pPr>
      <w:r>
        <w:rPr>
          <w:bCs/>
        </w:rPr>
        <w:t>LR-LC: Low responsive (0 to 4 significant responses) and medium degree of correlation connectivity (0 to 9 connections)</w:t>
      </w:r>
    </w:p>
    <w:tbl>
      <w:tblPr>
        <w:tblW w:w="972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40"/>
        <w:gridCol w:w="1386"/>
        <w:gridCol w:w="1494"/>
      </w:tblGrid>
      <w:tr>
        <w:trPr>
          <w:trHeight w:val="1020" w:hRule="atLeast"/>
        </w:trPr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GENESET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Number of significant responses (NP&lt;0.05)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Degree of connectivity (Correlation &gt; 0.5)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SIG_PIP3_SIGNALING_IN_CARDIAC_MYOCTES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UREA_CYCLE_AND_METABOLISM_OF_AMINO_GROUPS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KERATINOCYTE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CCR3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FCER1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ST_WNT_BETA_CATENIN_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GSK3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150_ANDROGEN_AND_ESTROGEN_METABOLISM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IGF1MTOR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PYK2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562_INOSITOL_PHOSPHATE_METABOLISM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2010_ABC_TRANSPORTERS_GENERAL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TPO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DEATH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1032_GLYCAN_STRUCTURES_DEGRADATION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640_HEMATOPOIETIC_CELL_LINEAGE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NTHI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ST_GA13_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ATM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650_NATURAL_KILLER_CELL_MEDIATED_CYTOTOXICIT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664_FC_EPSILON_RI_SIGNALING_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MCALPAIN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810_REGULATION_OF_ACTIN_CYTOSKELETON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SIG_CD40PATHWAYMAP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720_LONG_TERM_POTENTIATION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ST_B_CELL_ANTIGEN_RECEPTOR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SIG_INSULIN_RECEPTOR_PATHWAY_IN_CARDIAC_MYOCYTES 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CDC42RAC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450_SELENOAMINO_ACID_METABOLISM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565_ETHER_LIPID_METABOLISM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730_LONG_TERM_DEPRESSION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SIG_BCR_SIGNALING_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010_MAPK_SIGNALING_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TNFR1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ERK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ONE_CARBON_POOL_BY_FOLATE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STRIATED_MUSCLE_CONTRACTION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ACTINY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360_AXON_GUIDANCE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ST_PHOSPHOINOSITIDE_3_KINASE_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EIF4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ST_G_ALPHA_I_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ERK5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P38MAPK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PEPTIDE_GPCRS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ST_GAQ_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ETS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NGF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RACCYCD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ARAP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RARRXR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SIG_PIP3_SIGNALING_IN_B_LYMPHOCYTES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CARM_ER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G1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IL2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340_HISTIDINE_METABOLISM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MPR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STRESS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590_ARACHIDONIC_ACID_METABOLISM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660_T_CELL_RECEPTOR_SIGNALING_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P53HYPOXIA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TCR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GPCR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150_MTOR_SIGNALING_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620_TOLL_LIKE_RECEPTOR_SIGNALING_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ST_JNK_MAPK_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320_DORSO_VENTRAL_AXIS_FORMATION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PHOSPHATIDYLINOSITOL_SIGNALING_SYSTEM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540_GAP_JUNCTION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SIG_REGULATION_OF_THE_ACTIN_CYTOSKELETON_BY_RHO_GTPASES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FRUCTOSE_AND_MANNOSE_METABOLISM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PROSTAGLANDIN_AND_LEUKOTRIENE_METABOLISM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670_ONE_CARBON_POOL_BY_FOLATE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530_AMINOSUGARS_METABOLISM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350_TGF_BETA_SIGNALING_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ARGININE_AND_PROLINE_METABOLISM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IL2RB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CERAMIDE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CREB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TYPE_III_SECRETION_SYSTEM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330_NOTCH_SIGNALING_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CALCINEURIN_NF_AT_SIGNALING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CXCR4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GLYCINE_SERINE_AND_THREONINE_METABOLISM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912_GNRH_SIGNALING_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VEGF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3022_BASAL_TRANSCRIPTION_FACTORS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115_P53_SIGNALING_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310_WNT_SIGNALING_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SPPA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ATP_SYNTHESIS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FMLPPATHWAY 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</w:t>
            </w:r>
          </w:p>
        </w:tc>
      </w:tr>
    </w:tbl>
    <w:p>
      <w:pPr>
        <w:pStyle w:val="Normal"/>
        <w:jc w:val="both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4T13:43:00Z</dcterms:created>
  <dc:creator>Choong Yong</dc:creator>
  <dc:description/>
  <cp:keywords/>
  <dc:language>en-US</dc:language>
  <cp:lastModifiedBy>Choong Yong</cp:lastModifiedBy>
  <dcterms:modified xsi:type="dcterms:W3CDTF">2011-06-24T13:44:00Z</dcterms:modified>
  <cp:revision>4</cp:revision>
  <dc:subject/>
  <dc:title>Supplementary Table 3</dc:title>
</cp:coreProperties>
</file>